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6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387" w:type="dxa"/>
            <w:gridSpan w:val="1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aw data for the cold str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e</w:t>
            </w:r>
          </w:p>
        </w:tc>
        <w:tc>
          <w:tcPr>
            <w:tcW w:w="2160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h</w:t>
            </w:r>
          </w:p>
        </w:tc>
        <w:tc>
          <w:tcPr>
            <w:tcW w:w="2160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h</w:t>
            </w:r>
          </w:p>
        </w:tc>
        <w:tc>
          <w:tcPr>
            <w:tcW w:w="2160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h</w:t>
            </w:r>
          </w:p>
        </w:tc>
        <w:tc>
          <w:tcPr>
            <w:tcW w:w="2171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ternal control gene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424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4777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8974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255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774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6982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.0245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7375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.9825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8577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1777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a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12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59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01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201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122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122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477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294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497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407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540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41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b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588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32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76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31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102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01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121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842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70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364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4900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43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c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3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71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93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09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18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10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173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169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171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13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846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9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d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26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76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51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659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668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606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70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82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76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896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8897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89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f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772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794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761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518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483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547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650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636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571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874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9555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92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e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27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7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77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09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89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60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388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329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556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447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795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46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g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95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92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531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25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42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99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810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671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756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286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2973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37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h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89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97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9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245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163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259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76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85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79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37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242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2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i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324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486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476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899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916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964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549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554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646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779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2935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7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j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089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071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172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73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135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814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04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23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417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729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8788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72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k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54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15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54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47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265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90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39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307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71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36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248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3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l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11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18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42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170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198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252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49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47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59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74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005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6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m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77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741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88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852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681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621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5.159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5.303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5.181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329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3255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4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n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24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60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8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258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182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254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87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78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67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11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854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4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o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01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69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79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936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958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130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5.293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5.242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5.393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52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7497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8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p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06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36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95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37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71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95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93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46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81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527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5180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43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q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16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63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05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4934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5418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521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1030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266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971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21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949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4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r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63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24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5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57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505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7996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324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2719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4947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192 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024 </w:t>
            </w:r>
          </w:p>
        </w:tc>
        <w:tc>
          <w:tcPr>
            <w:tcW w:w="73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9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36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t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219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706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885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0255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9020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0378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9730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9083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5.0664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0395 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0505 </w:t>
            </w:r>
          </w:p>
        </w:tc>
        <w:tc>
          <w:tcPr>
            <w:tcW w:w="73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2335 </w:t>
            </w:r>
          </w:p>
        </w:tc>
      </w:tr>
    </w:tbl>
    <w:p/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87774C"/>
    <w:rsid w:val="081878BF"/>
    <w:rsid w:val="347B2E6E"/>
    <w:rsid w:val="3EBC4F5A"/>
    <w:rsid w:val="4087774C"/>
    <w:rsid w:val="47006068"/>
    <w:rsid w:val="5CDC2C9F"/>
    <w:rsid w:val="65283061"/>
    <w:rsid w:val="68EF5E01"/>
    <w:rsid w:val="74DA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7T03:16:00Z</dcterms:created>
  <dc:creator>默契是最无声的情话✘</dc:creator>
  <cp:lastModifiedBy>默契是最无声的情话x</cp:lastModifiedBy>
  <dcterms:modified xsi:type="dcterms:W3CDTF">2019-08-05T03:4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